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4</w:t>
      </w:r>
      <w:r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b/>
          <w:sz w:val="24"/>
          <w:szCs w:val="24"/>
          <w:lang w:val="en-US"/>
        </w:rPr>
        <w:t xml:space="preserve">Primers for amplification and sequencing of primate </w:t>
      </w:r>
      <w:r>
        <w:rPr>
          <w:rFonts w:cs="Calibri"/>
          <w:b/>
          <w:i/>
          <w:sz w:val="24"/>
          <w:szCs w:val="24"/>
          <w:lang w:val="en-US"/>
        </w:rPr>
        <w:t xml:space="preserve">NAT </w:t>
      </w:r>
      <w:r>
        <w:rPr>
          <w:rFonts w:cs="Calibri"/>
          <w:b/>
          <w:sz w:val="24"/>
          <w:szCs w:val="24"/>
          <w:lang w:val="en-US"/>
        </w:rPr>
        <w:t>genes</w:t>
      </w:r>
    </w:p>
    <w:tbl>
      <w:tblPr>
        <w:tblW w:w="64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1240"/>
        <w:gridCol w:w="3460"/>
        <w:gridCol w:w="1200"/>
      </w:tblGrid>
      <w:tr>
        <w:trPr>
          <w:trHeight w:val="630" w:hRule="atLeast"/>
        </w:trPr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me of primer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equen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ense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A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AGCCATAATTAGCCTACTC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ATCATGGACATTGAAGCATA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R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GTACAGAAGATACATGATAGG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1-A2R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CACCATGTTTGGGCACAAGC 3'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AT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GACAGATACTTATAACCATTG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t2-AR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GTTGGGTGATACATACACAAG 3'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NATP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p-L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GAATCTAAGGGCAAAAGTAATG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p-L3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GAGAAATTCATGCAATAAAAGT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p-L4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ACGGCAAGTACCACATCACT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p-L5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GGGATCAWGGACATTAYAGT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p-L6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ATCTTCAGCAACAGGTCTGA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p-R1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AATCTTCAATTGTTCAGGATTC 3'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p-R2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' TGAAAATGTGTGGTTATCATTC 3'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evers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6:56:00Z</dcterms:created>
  <dc:creator>AUDREY</dc:creator>
  <dc:description/>
  <cp:keywords/>
  <dc:language>en-US</dc:language>
  <cp:lastModifiedBy>AUDREY</cp:lastModifiedBy>
  <dcterms:modified xsi:type="dcterms:W3CDTF">2012-11-28T20:18:00Z</dcterms:modified>
  <cp:revision>3</cp:revision>
  <dc:subject/>
  <dc:title/>
</cp:coreProperties>
</file>